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47EDF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omology comparison: PEDV strain vs. reference genotypes</w:t>
      </w:r>
    </w:p>
    <w:tbl>
      <w:tblPr>
        <w:tblStyle w:val="2"/>
        <w:tblW w:w="78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3"/>
        <w:gridCol w:w="1152"/>
        <w:gridCol w:w="1332"/>
        <w:gridCol w:w="1065"/>
        <w:gridCol w:w="1045"/>
        <w:gridCol w:w="1033"/>
        <w:gridCol w:w="1107"/>
      </w:tblGrid>
      <w:tr w14:paraId="03F87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27B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rus strain</w:t>
            </w:r>
          </w:p>
        </w:tc>
        <w:tc>
          <w:tcPr>
            <w:tcW w:w="6734" w:type="dxa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FBF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centage of Nucleotide (Amino Acid) Identity (%)</w:t>
            </w:r>
          </w:p>
        </w:tc>
      </w:tr>
      <w:tr w14:paraId="6173A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4FCA6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DD23A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V777</w:t>
            </w:r>
          </w:p>
        </w:tc>
        <w:tc>
          <w:tcPr>
            <w:tcW w:w="133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12778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tenuated DR13</w:t>
            </w:r>
          </w:p>
        </w:tc>
        <w:tc>
          <w:tcPr>
            <w:tcW w:w="106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20217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H851</w:t>
            </w:r>
          </w:p>
        </w:tc>
        <w:tc>
          <w:tcPr>
            <w:tcW w:w="104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F5221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H2012</w:t>
            </w:r>
          </w:p>
        </w:tc>
        <w:tc>
          <w:tcPr>
            <w:tcW w:w="103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AEE8F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J1102</w:t>
            </w:r>
          </w:p>
        </w:tc>
        <w:tc>
          <w:tcPr>
            <w:tcW w:w="110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25706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N/HNAY/2015</w:t>
            </w:r>
          </w:p>
        </w:tc>
      </w:tr>
      <w:tr w14:paraId="35308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1360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BZ2401</w:t>
            </w:r>
          </w:p>
        </w:tc>
        <w:tc>
          <w:tcPr>
            <w:tcW w:w="115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2FB74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34AD6A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9)</w:t>
            </w:r>
          </w:p>
        </w:tc>
        <w:tc>
          <w:tcPr>
            <w:tcW w:w="133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6F5C4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1197D9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2)</w:t>
            </w:r>
          </w:p>
        </w:tc>
        <w:tc>
          <w:tcPr>
            <w:tcW w:w="106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1E9AC7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0</w:t>
            </w:r>
          </w:p>
          <w:p w14:paraId="5C3E21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1)</w:t>
            </w:r>
          </w:p>
        </w:tc>
        <w:tc>
          <w:tcPr>
            <w:tcW w:w="104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458BBD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5AB51B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6)</w:t>
            </w:r>
          </w:p>
        </w:tc>
        <w:tc>
          <w:tcPr>
            <w:tcW w:w="10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5727C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2</w:t>
            </w:r>
          </w:p>
          <w:p w14:paraId="7297FB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3)</w:t>
            </w:r>
          </w:p>
        </w:tc>
        <w:tc>
          <w:tcPr>
            <w:tcW w:w="110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8EE7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3</w:t>
            </w:r>
          </w:p>
          <w:p w14:paraId="04CFA7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0)</w:t>
            </w:r>
          </w:p>
        </w:tc>
      </w:tr>
      <w:tr w14:paraId="48458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97C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D23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759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0BE0A2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28C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5</w:t>
            </w:r>
          </w:p>
          <w:p w14:paraId="28CB49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0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4CA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9</w:t>
            </w:r>
          </w:p>
          <w:p w14:paraId="1DEA5D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5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6EF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6B867F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755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0</w:t>
            </w:r>
          </w:p>
          <w:p w14:paraId="6E0490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7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422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4</w:t>
            </w:r>
          </w:p>
          <w:p w14:paraId="22BF3E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6)</w:t>
            </w:r>
          </w:p>
        </w:tc>
      </w:tr>
      <w:tr w14:paraId="40667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D9B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D23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D8C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1</w:t>
            </w:r>
          </w:p>
          <w:p w14:paraId="5FF1F74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C8B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70B33A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0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4DE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2</w:t>
            </w:r>
          </w:p>
          <w:p w14:paraId="6E737B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8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E0A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3</w:t>
            </w:r>
          </w:p>
          <w:p w14:paraId="3DF555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3AE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5</w:t>
            </w:r>
          </w:p>
          <w:p w14:paraId="6EAEF4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46C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7</w:t>
            </w:r>
          </w:p>
          <w:p w14:paraId="6EFCF8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8)</w:t>
            </w:r>
          </w:p>
        </w:tc>
      </w:tr>
      <w:tr w14:paraId="426D7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BF2C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D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6DD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2CEA98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686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774F4E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0C3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6</w:t>
            </w:r>
          </w:p>
          <w:p w14:paraId="51A7F6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3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62B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7AEC97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BC82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5571CF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6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A2F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0</w:t>
            </w:r>
          </w:p>
          <w:p w14:paraId="09ABC3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2)</w:t>
            </w:r>
          </w:p>
        </w:tc>
      </w:tr>
      <w:tr w14:paraId="50DD5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64E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D24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A86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738946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B6C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53D272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5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DB9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7</w:t>
            </w:r>
          </w:p>
          <w:p w14:paraId="63779C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5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5080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9</w:t>
            </w:r>
          </w:p>
          <w:p w14:paraId="7C7513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096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2CC350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C39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008F67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4)</w:t>
            </w:r>
          </w:p>
        </w:tc>
      </w:tr>
      <w:tr w14:paraId="2B3AD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125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D24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8DC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37A90E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0D3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5</w:t>
            </w:r>
          </w:p>
          <w:p w14:paraId="62AC8A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1.8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FEB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7</w:t>
            </w:r>
          </w:p>
          <w:p w14:paraId="34EA77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8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620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5C4830C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043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8</w:t>
            </w:r>
          </w:p>
          <w:p w14:paraId="79D842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0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436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0</w:t>
            </w:r>
          </w:p>
          <w:p w14:paraId="7F871D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4)</w:t>
            </w:r>
          </w:p>
        </w:tc>
      </w:tr>
      <w:tr w14:paraId="27684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441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D2405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1EC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30DAA95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15D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4</w:t>
            </w:r>
          </w:p>
          <w:p w14:paraId="63EFA7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5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D06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639957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4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C04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0</w:t>
            </w:r>
          </w:p>
          <w:p w14:paraId="09E2B5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F29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1</w:t>
            </w:r>
          </w:p>
          <w:p w14:paraId="1BF15A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6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32C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2</w:t>
            </w:r>
          </w:p>
          <w:p w14:paraId="6FC065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2)</w:t>
            </w:r>
          </w:p>
        </w:tc>
      </w:tr>
      <w:tr w14:paraId="698D1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083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DY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F7D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23315A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606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39FBAE1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BA8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7</w:t>
            </w:r>
          </w:p>
          <w:p w14:paraId="1B8FD4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3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93B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9</w:t>
            </w:r>
          </w:p>
          <w:p w14:paraId="269245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A82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2B6369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6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CDB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7D9B35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2)</w:t>
            </w:r>
          </w:p>
        </w:tc>
      </w:tr>
      <w:tr w14:paraId="64CF4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E70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DZ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A44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7</w:t>
            </w:r>
          </w:p>
          <w:p w14:paraId="1BC4A3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8B1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8</w:t>
            </w:r>
          </w:p>
          <w:p w14:paraId="513B34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297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11C3C3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1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A6E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7</w:t>
            </w:r>
          </w:p>
          <w:p w14:paraId="5DA493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EED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7</w:t>
            </w:r>
          </w:p>
          <w:p w14:paraId="6FF86B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7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044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6</w:t>
            </w:r>
          </w:p>
          <w:p w14:paraId="211F89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4)</w:t>
            </w:r>
          </w:p>
        </w:tc>
      </w:tr>
      <w:tr w14:paraId="6A144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ED7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GA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FFE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5A5E33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31F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112D79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025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1</w:t>
            </w:r>
          </w:p>
          <w:p w14:paraId="7BE831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8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C95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69AEEE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CAA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5F5EFF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0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379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4</w:t>
            </w:r>
          </w:p>
          <w:p w14:paraId="0FAD7B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6)</w:t>
            </w:r>
          </w:p>
        </w:tc>
      </w:tr>
      <w:tr w14:paraId="5D217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870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GY23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6E0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7F9F35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3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30CB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6</w:t>
            </w:r>
          </w:p>
          <w:p w14:paraId="7AE525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7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EF0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5D234F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4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890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2EE362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9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8D9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1D41C1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AB9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2</w:t>
            </w:r>
          </w:p>
          <w:p w14:paraId="51F366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</w:tr>
      <w:tr w14:paraId="4A4AB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26F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GY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879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3</w:t>
            </w:r>
          </w:p>
          <w:p w14:paraId="18950E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D11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2</w:t>
            </w:r>
          </w:p>
          <w:p w14:paraId="41DEF2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72C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2</w:t>
            </w:r>
          </w:p>
          <w:p w14:paraId="52DD9D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9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340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9.3</w:t>
            </w:r>
          </w:p>
          <w:p w14:paraId="32A255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9E3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6FD252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5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7F6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5</w:t>
            </w:r>
          </w:p>
          <w:p w14:paraId="5B5307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</w:tr>
      <w:tr w14:paraId="1E903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02B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LS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EB4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232565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977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195F25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412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3</w:t>
            </w:r>
          </w:p>
          <w:p w14:paraId="0B77FF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1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FDF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6</w:t>
            </w:r>
          </w:p>
          <w:p w14:paraId="45D80E2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9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B04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4FCC6D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BE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3C610C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</w:tr>
      <w:tr w14:paraId="07FA9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B60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LZ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706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3505A8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391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6</w:t>
            </w:r>
          </w:p>
          <w:p w14:paraId="4A8289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0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217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9</w:t>
            </w:r>
          </w:p>
          <w:p w14:paraId="41E6AF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0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FAB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6C4FF9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9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E00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7</w:t>
            </w:r>
          </w:p>
          <w:p w14:paraId="3C18BB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108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7ADD33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8)</w:t>
            </w:r>
          </w:p>
        </w:tc>
      </w:tr>
      <w:tr w14:paraId="3620F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F8E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LZ24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099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7</w:t>
            </w:r>
          </w:p>
          <w:p w14:paraId="4F2B70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675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9</w:t>
            </w:r>
          </w:p>
          <w:p w14:paraId="428D6A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49B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6EB7A0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DB0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3EF056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1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1185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7</w:t>
            </w:r>
          </w:p>
          <w:p w14:paraId="247352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6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0FB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7</w:t>
            </w:r>
          </w:p>
          <w:p w14:paraId="06B8E0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3)</w:t>
            </w:r>
          </w:p>
        </w:tc>
      </w:tr>
      <w:tr w14:paraId="48253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1EA4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S23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E045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0BFB91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2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7DD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17EC17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0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EA2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2</w:t>
            </w:r>
          </w:p>
          <w:p w14:paraId="4C65E1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7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BDE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2A4685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2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09E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3CBA00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9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ED6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6</w:t>
            </w:r>
          </w:p>
          <w:p w14:paraId="243EA4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7)</w:t>
            </w:r>
          </w:p>
        </w:tc>
      </w:tr>
      <w:tr w14:paraId="23E77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806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S23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2BF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2C1ED7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D6F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64C267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9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C03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1</w:t>
            </w:r>
          </w:p>
          <w:p w14:paraId="1DCDBC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7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836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3</w:t>
            </w:r>
          </w:p>
          <w:p w14:paraId="418B42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188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589BBB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BEF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6</w:t>
            </w:r>
          </w:p>
          <w:p w14:paraId="71FC05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7)</w:t>
            </w:r>
          </w:p>
        </w:tc>
      </w:tr>
      <w:tr w14:paraId="1EBAF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880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Y23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32F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1</w:t>
            </w:r>
          </w:p>
          <w:p w14:paraId="3AA3E7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225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4D2B4E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2BA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2</w:t>
            </w:r>
          </w:p>
          <w:p w14:paraId="254CA7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8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742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3</w:t>
            </w:r>
          </w:p>
          <w:p w14:paraId="262DCA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E9A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5EFE63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F6EC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6</w:t>
            </w:r>
          </w:p>
          <w:p w14:paraId="68302A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8)</w:t>
            </w:r>
          </w:p>
        </w:tc>
      </w:tr>
      <w:tr w14:paraId="376D9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FA5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Y23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F07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67A2CF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5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3F5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28E527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18A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2</w:t>
            </w:r>
          </w:p>
          <w:p w14:paraId="20AD68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7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7AB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2</w:t>
            </w:r>
          </w:p>
          <w:p w14:paraId="7A668B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851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562AB1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9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B35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6</w:t>
            </w:r>
          </w:p>
          <w:p w14:paraId="573C7E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6)</w:t>
            </w:r>
          </w:p>
        </w:tc>
      </w:tr>
      <w:tr w14:paraId="41EBE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962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Y24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9F57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081A21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49B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6</w:t>
            </w:r>
          </w:p>
          <w:p w14:paraId="6F205D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6A8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9</w:t>
            </w:r>
          </w:p>
          <w:p w14:paraId="2A5636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0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108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9</w:t>
            </w:r>
          </w:p>
          <w:p w14:paraId="47CB14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069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0</w:t>
            </w:r>
          </w:p>
          <w:p w14:paraId="667C4D4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1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C47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334FFB1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</w:tr>
      <w:tr w14:paraId="6D935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770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Y24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540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6</w:t>
            </w:r>
          </w:p>
          <w:p w14:paraId="5B9F6E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395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9</w:t>
            </w:r>
          </w:p>
          <w:p w14:paraId="39FB83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9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8E0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3</w:t>
            </w:r>
          </w:p>
          <w:p w14:paraId="7B789A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6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1B1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77AD8C5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9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F56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9</w:t>
            </w:r>
          </w:p>
          <w:p w14:paraId="7E6C91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4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DEC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5E8DE3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9)</w:t>
            </w:r>
          </w:p>
        </w:tc>
      </w:tr>
      <w:tr w14:paraId="2C11A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DF6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MY2404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2EB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3C944E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7DC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43FC2D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4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3EC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0</w:t>
            </w:r>
          </w:p>
          <w:p w14:paraId="688032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0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173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3</w:t>
            </w:r>
          </w:p>
          <w:p w14:paraId="48B8C6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934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64444E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3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9B9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4</w:t>
            </w:r>
          </w:p>
          <w:p w14:paraId="40CE2B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</w:tr>
      <w:tr w14:paraId="168FC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7EA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C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E61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0B3958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461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5593AE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5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620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7</w:t>
            </w:r>
          </w:p>
          <w:p w14:paraId="1F8852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4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4A6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0</w:t>
            </w:r>
          </w:p>
          <w:p w14:paraId="68F8E7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52B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9</w:t>
            </w:r>
          </w:p>
          <w:p w14:paraId="64CD51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4A9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2</w:t>
            </w:r>
          </w:p>
          <w:p w14:paraId="0BB113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3)</w:t>
            </w:r>
          </w:p>
        </w:tc>
      </w:tr>
      <w:tr w14:paraId="07379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FA0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SN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A62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0BF92B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6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244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6</w:t>
            </w:r>
          </w:p>
          <w:p w14:paraId="6A969F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0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508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8</w:t>
            </w:r>
          </w:p>
          <w:p w14:paraId="0B4FDB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0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1E9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5</w:t>
            </w:r>
          </w:p>
          <w:p w14:paraId="13BF15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A06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9</w:t>
            </w:r>
          </w:p>
          <w:p w14:paraId="7300A8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2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CB7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1</w:t>
            </w:r>
          </w:p>
          <w:p w14:paraId="1F91F5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6)</w:t>
            </w:r>
          </w:p>
        </w:tc>
      </w:tr>
      <w:tr w14:paraId="715C2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1D2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SN24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91D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8</w:t>
            </w:r>
          </w:p>
          <w:p w14:paraId="0F5858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9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1D8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0</w:t>
            </w:r>
          </w:p>
          <w:p w14:paraId="66A505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5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5D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5C8D32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3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0A3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9</w:t>
            </w:r>
          </w:p>
          <w:p w14:paraId="3BE513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5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D32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9</w:t>
            </w:r>
          </w:p>
          <w:p w14:paraId="2BC764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9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DA8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7C38F2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7)</w:t>
            </w:r>
          </w:p>
        </w:tc>
      </w:tr>
      <w:tr w14:paraId="1C3DC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454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SN240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80D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6</w:t>
            </w:r>
          </w:p>
          <w:p w14:paraId="67612A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DA1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9</w:t>
            </w:r>
          </w:p>
          <w:p w14:paraId="4CF889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8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95E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0</w:t>
            </w:r>
          </w:p>
          <w:p w14:paraId="2C8D53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6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187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5</w:t>
            </w:r>
          </w:p>
          <w:p w14:paraId="18C523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7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B40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1</w:t>
            </w:r>
          </w:p>
          <w:p w14:paraId="421A2E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7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C51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5</w:t>
            </w:r>
          </w:p>
          <w:p w14:paraId="5A3534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7)</w:t>
            </w:r>
          </w:p>
        </w:tc>
      </w:tr>
      <w:tr w14:paraId="74851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42E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XC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81B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715368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0722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7E4FB6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50D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3</w:t>
            </w:r>
          </w:p>
          <w:p w14:paraId="2C100B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1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DBE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6</w:t>
            </w:r>
          </w:p>
          <w:p w14:paraId="6EE63D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9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1B8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451AD27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0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D65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4F1DB2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</w:tr>
      <w:tr w14:paraId="6C1EF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7F7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YA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AC4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39F71F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18D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4B9C25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862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6</w:t>
            </w:r>
          </w:p>
          <w:p w14:paraId="3FA09A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3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AF9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9</w:t>
            </w:r>
          </w:p>
          <w:p w14:paraId="71B22C3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9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D2D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  <w:p w14:paraId="01B7B9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7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553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4D91E2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3)</w:t>
            </w:r>
          </w:p>
        </w:tc>
      </w:tr>
      <w:tr w14:paraId="4D1B9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C01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ZG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68D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0</w:t>
            </w:r>
          </w:p>
          <w:p w14:paraId="70C881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6B0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21747A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5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0A1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1</w:t>
            </w:r>
          </w:p>
          <w:p w14:paraId="77E95F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1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B99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1</w:t>
            </w:r>
          </w:p>
          <w:p w14:paraId="7BD808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6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0AD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1</w:t>
            </w:r>
          </w:p>
          <w:p w14:paraId="4C08BD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5CE3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2</w:t>
            </w:r>
          </w:p>
          <w:p w14:paraId="255E76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8)</w:t>
            </w:r>
          </w:p>
        </w:tc>
      </w:tr>
      <w:tr w14:paraId="69716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637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ZY23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D05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8</w:t>
            </w:r>
          </w:p>
          <w:p w14:paraId="0410BD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4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E0F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5</w:t>
            </w:r>
          </w:p>
          <w:p w14:paraId="387125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0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966A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0</w:t>
            </w:r>
          </w:p>
          <w:p w14:paraId="161E5B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7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99B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0</w:t>
            </w:r>
          </w:p>
          <w:p w14:paraId="314F58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117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2</w:t>
            </w:r>
          </w:p>
          <w:p w14:paraId="7B80E8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375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5</w:t>
            </w:r>
          </w:p>
          <w:p w14:paraId="3A053D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8)</w:t>
            </w:r>
          </w:p>
        </w:tc>
      </w:tr>
      <w:tr w14:paraId="10C71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EF3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ZY23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A26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4.1</w:t>
            </w:r>
          </w:p>
          <w:p w14:paraId="108F59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7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FB6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9</w:t>
            </w:r>
          </w:p>
          <w:p w14:paraId="6DC83B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A4A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6.2</w:t>
            </w:r>
          </w:p>
          <w:p w14:paraId="64ABFE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9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973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3</w:t>
            </w:r>
          </w:p>
          <w:p w14:paraId="092688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6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D2C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4</w:t>
            </w:r>
          </w:p>
          <w:p w14:paraId="7D260A9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FB2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5</w:t>
            </w:r>
          </w:p>
          <w:p w14:paraId="46DD13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8)</w:t>
            </w:r>
          </w:p>
        </w:tc>
      </w:tr>
      <w:tr w14:paraId="245BC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9C9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ZY2401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608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451C66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3.1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B82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5</w:t>
            </w:r>
          </w:p>
          <w:p w14:paraId="6DC165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6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7F0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8</w:t>
            </w:r>
          </w:p>
          <w:p w14:paraId="2FB1CC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5.4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6FE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0</w:t>
            </w:r>
          </w:p>
          <w:p w14:paraId="2F4BFB5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A45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1</w:t>
            </w:r>
          </w:p>
          <w:p w14:paraId="340344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7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5B88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2</w:t>
            </w:r>
          </w:p>
          <w:p w14:paraId="479C11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3)</w:t>
            </w:r>
          </w:p>
        </w:tc>
      </w:tr>
      <w:tr w14:paraId="59A0A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C07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ZY2402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35F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7</w:t>
            </w:r>
          </w:p>
          <w:p w14:paraId="21C662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8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381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3.6</w:t>
            </w:r>
          </w:p>
          <w:p w14:paraId="515BCD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2.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A93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5.0</w:t>
            </w:r>
          </w:p>
          <w:p w14:paraId="2D3B0D8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4.1)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E50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6</w:t>
            </w:r>
          </w:p>
          <w:p w14:paraId="611EB2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7.0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E60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8.6</w:t>
            </w:r>
          </w:p>
          <w:p w14:paraId="0DD62B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8.1)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5A2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7.2</w:t>
            </w:r>
          </w:p>
          <w:p w14:paraId="48CF81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96.7)</w:t>
            </w:r>
          </w:p>
        </w:tc>
      </w:tr>
    </w:tbl>
    <w:p w14:paraId="61E70858"/>
    <w:p w14:paraId="6046DF7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B3337"/>
    <w:rsid w:val="00726300"/>
    <w:rsid w:val="0B8B1C4A"/>
    <w:rsid w:val="109A425F"/>
    <w:rsid w:val="1125748E"/>
    <w:rsid w:val="145A46AA"/>
    <w:rsid w:val="1F1B3337"/>
    <w:rsid w:val="25CD42FA"/>
    <w:rsid w:val="50953925"/>
    <w:rsid w:val="5D257D01"/>
    <w:rsid w:val="5DE04894"/>
    <w:rsid w:val="6157347D"/>
    <w:rsid w:val="74B12BCE"/>
    <w:rsid w:val="7B66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4</Words>
  <Characters>2339</Characters>
  <Lines>0</Lines>
  <Paragraphs>0</Paragraphs>
  <TotalTime>7</TotalTime>
  <ScaleCrop>false</ScaleCrop>
  <LinksUpToDate>false</LinksUpToDate>
  <CharactersWithSpaces>235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1:58:00Z</dcterms:created>
  <dc:creator>小鹿</dc:creator>
  <cp:lastModifiedBy>小鹿</cp:lastModifiedBy>
  <dcterms:modified xsi:type="dcterms:W3CDTF">2025-12-22T07:5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D43FCB688DC4872B7BB9354FD509C09_11</vt:lpwstr>
  </property>
  <property fmtid="{D5CDD505-2E9C-101B-9397-08002B2CF9AE}" pid="4" name="KSOTemplateDocerSaveRecord">
    <vt:lpwstr>eyJoZGlkIjoiODZlOWEzZDEzNmM2ZmM5NmNiM2Y2ODUxYmEzM2NkMmUiLCJ1c2VySWQiOiI1NTk3NjA5NTUifQ==</vt:lpwstr>
  </property>
</Properties>
</file>